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A01FBEA">
      <w:pPr>
        <w:pStyle w:val="2"/>
        <w:keepNext/>
        <w:keepLines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bookmarkStart w:id="0" w:name="_Toc13139"/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Table 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6.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RRs of Dengue incidence and mortality for both sexes due to age,period,and birth effects</w:t>
      </w:r>
      <w:bookmarkEnd w:id="0"/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(2).</w:t>
      </w:r>
    </w:p>
    <w:tbl>
      <w:tblPr>
        <w:tblStyle w:val="4"/>
        <w:tblW w:w="5000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55"/>
        <w:gridCol w:w="3402"/>
        <w:gridCol w:w="2458"/>
        <w:gridCol w:w="3391"/>
        <w:gridCol w:w="2468"/>
      </w:tblGrid>
      <w:tr w14:paraId="10F0CE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866" w:type="pct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042EE1E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Factor</w:t>
            </w:r>
          </w:p>
        </w:tc>
        <w:tc>
          <w:tcPr>
            <w:tcW w:w="2067" w:type="pct"/>
            <w:gridSpan w:val="2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AA6CEE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Incidence</w:t>
            </w:r>
          </w:p>
        </w:tc>
        <w:tc>
          <w:tcPr>
            <w:tcW w:w="2066" w:type="pct"/>
            <w:gridSpan w:val="2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1F260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Mortality</w:t>
            </w:r>
          </w:p>
        </w:tc>
      </w:tr>
      <w:tr w14:paraId="476BA7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866" w:type="pct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F453B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vertAlign w:val="baseline"/>
                <w:lang w:val="en-US" w:eastAsia="zh-CN"/>
              </w:rPr>
            </w:pPr>
          </w:p>
        </w:tc>
        <w:tc>
          <w:tcPr>
            <w:tcW w:w="120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A4FBF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RR(95%CI)</w:t>
            </w:r>
          </w:p>
        </w:tc>
        <w:tc>
          <w:tcPr>
            <w:tcW w:w="867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9C00F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/>
                <w:iCs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P</w:t>
            </w:r>
          </w:p>
        </w:tc>
        <w:tc>
          <w:tcPr>
            <w:tcW w:w="1196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615A4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RR(95%CI)</w:t>
            </w:r>
          </w:p>
        </w:tc>
        <w:tc>
          <w:tcPr>
            <w:tcW w:w="87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266E9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/>
                <w:iCs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P</w:t>
            </w:r>
          </w:p>
        </w:tc>
      </w:tr>
      <w:tr w14:paraId="1AA3C1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4BD74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2"/>
                <w:sz w:val="20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Period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313F47">
            <w:pPr>
              <w:keepNext w:val="0"/>
              <w:keepLines w:val="0"/>
              <w:pageBreakBefore w:val="0"/>
              <w:tabs>
                <w:tab w:val="left" w:pos="155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vertAlign w:val="baseline"/>
                <w:lang w:val="en-US" w:eastAsia="zh-CN"/>
              </w:rPr>
            </w:pP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03DA88">
            <w:pPr>
              <w:keepNext w:val="0"/>
              <w:keepLines w:val="0"/>
              <w:pageBreakBefore w:val="0"/>
              <w:tabs>
                <w:tab w:val="left" w:pos="155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vertAlign w:val="baseline"/>
                <w:lang w:val="en-US" w:eastAsia="zh-CN"/>
              </w:rPr>
            </w:pP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349377">
            <w:pPr>
              <w:keepNext w:val="0"/>
              <w:keepLines w:val="0"/>
              <w:pageBreakBefore w:val="0"/>
              <w:tabs>
                <w:tab w:val="left" w:pos="155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vertAlign w:val="baseline"/>
                <w:lang w:val="en-US" w:eastAsia="zh-CN"/>
              </w:rPr>
            </w:pP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36106A">
            <w:pPr>
              <w:keepNext w:val="0"/>
              <w:keepLines w:val="0"/>
              <w:pageBreakBefore w:val="0"/>
              <w:tabs>
                <w:tab w:val="left" w:pos="155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vertAlign w:val="baseline"/>
                <w:lang w:val="en-US" w:eastAsia="zh-CN"/>
              </w:rPr>
            </w:pPr>
          </w:p>
        </w:tc>
      </w:tr>
      <w:tr w14:paraId="6AC060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DF6AD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1994.5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5C8D8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0.806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(0.796 to 0.816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7FD16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91080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0.806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(0.796 to 0.816)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F9A7B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6DA02E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425FC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1999.5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00A6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0.88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(0.871 to 0.889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8C42F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54556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0.88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(0.871 to 0.889)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602B9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4DD163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FEC4E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2004.5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C47F8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0.918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(0.91 to 0.927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C4CF3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6A7F3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0.918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(0.91 to 0.927)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E1606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5B30EB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C9921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2009.5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EC0A4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(1 to 1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F6592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3334A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(1 to 1)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27B23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38AC3F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E58FC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2014.5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D6315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1.192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(1.182 to 1.202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A657F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996DF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1.192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(1.182 to 1.202)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93206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13E47F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3A6D7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2019.5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2D72E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1.459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(1.445 to 1.473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B3256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40F97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1.459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(1.445 to 1.473)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6E9FD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53697E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6EC80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2024.5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A85CA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1.369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(1.353 to 1.384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5E7E0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25439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1.369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(1.353 to 1.384)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0AAF1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6EE49D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3F59B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Birth cohort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DB575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vertAlign w:val="baseline"/>
                <w:lang w:val="en-US" w:eastAsia="zh-CN"/>
              </w:rPr>
            </w:pP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99742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704A7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vertAlign w:val="baseline"/>
                <w:lang w:val="en-US" w:eastAsia="zh-CN"/>
              </w:rPr>
            </w:pP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D6D5B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304110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E820F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1892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E8C00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0.164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(0.119 to 0.226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F2801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1AA77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0.164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(0.119 to 0.226)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23147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2C7E3F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EBCC2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1897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DB42A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0.211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(0.176 to 0.252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6884A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D5EF4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0.211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(0.176 to 0.252)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2C419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0F06E2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131BA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1902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751B0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0.258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(0.231 to 0.289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9D329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7A286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0.258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(0.231 to 0.289)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93FC8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311678B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F3377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1907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ADB97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0.309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(0.286 to 0.333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372C1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77559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0.309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(0.286 to 0.333)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65916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756AF5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1EC4B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1912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83C01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0.354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(0.335 to 0.374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DB415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98A70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0.354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(0.335 to 0.374)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6BC31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74A865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A117E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1917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E4656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0.418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(0.401 to 0.437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EEA3C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3DE56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0.418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(0.401 to 0.437)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88D41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3A800A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3A773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1922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5D6DB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0.439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(0.424 to 0.455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FEAE5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08317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0.439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(0.424 to 0.455)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64197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55D68C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7624E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1927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F658D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0.5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(0.486 to 0.515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2BE06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7B66A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0.5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(0.486 to 0.515)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49450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2E500C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AFE9D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1932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BABA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0.579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(0.565 to 0.594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DBA86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617FA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0.579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(0.565 to 0.594)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72A77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2B457F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0A0DC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1937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225CC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0.655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(0.641 to 0.669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CC197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8517B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0.655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(0.641 to 0.669)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F1661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7F4522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42745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1942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61EB4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0.752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(0.738 to 0.767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5109D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2479B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0.752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(0.738 to 0.767)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9456E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3110CB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AA431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1947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71C0F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0.812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(0.798 to 0.827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CA591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742E7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0.812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(0.798 to 0.827)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724FC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37FC4C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D1DDD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1952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F6183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0.873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(0.859 to 0.887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C1E5A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E8A18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0.873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(0.859 to 0.887)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C7DFF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73DF2A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9E61E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1957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3D344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(1 to 1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7E4EB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FF7AF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(1 to 1)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EF55D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353E6D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3AEF1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1962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B1E8F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1.102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(1.086 to 1.118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3A8C6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026E5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1.102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(1.086 to 1.118)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8CA44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4326E2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60D31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1967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8BEBC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1.177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(1.16 to 1.194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8E4D0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DB486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1.177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(1.16 to 1.194)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A50D7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4BDEF4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07EC6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1972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8D615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1.314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(1.295 to 1.334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B1024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6D87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1.314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(1.295 to 1.334)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1EDD3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26E3AA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A87BD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1977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5DCF6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1.522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(1.5 to 1.545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17580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D9265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1.522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(1.5 to 1.545)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E936F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180F11B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04ADE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1982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B38E5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1.671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(1.646 to 1.696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8998B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E7C12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1.671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(1.646 to 1.696)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79651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26189E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92F66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1987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4BD57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1.731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(1.704 to 1.758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33877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E9FE0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1.731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(1.704 to 1.758)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C32E2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229BAF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73A98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1992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EE25C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1.91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(1.88 to 1.941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D7ECC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4C446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1.91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(1.88 to 1.941)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7B0B4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5CA170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A5672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1997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A20BD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2.131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(2.096 to 2.166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897D4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A7FB8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2.131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(2.096 to 2.166)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0F3DF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567925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25B80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2002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2FDE8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2.229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(2.191 to 2.267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08086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5D4F0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2.229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(2.191 to 2.267)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09BD2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6C635B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23A97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2007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1D172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2.264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(2.224 to 2.305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9B5A2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CF126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2.264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(2.224 to 2.305)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5D0FD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3886E5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2C7DD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2012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B37DD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2.356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(2.309 to 2.404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26C2D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4C2CE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2.356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(2.309 to 2.404)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86EEB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270144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9E9E0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2017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EA730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2.49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(2.423 to 2.559)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1A021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40517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2.49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(2.423 to 2.559)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5B76E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1A081C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86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3A8B8ED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2022</w:t>
            </w:r>
          </w:p>
        </w:tc>
        <w:tc>
          <w:tcPr>
            <w:tcW w:w="120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3F68B37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2.372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(0.951 to 5.917)</w:t>
            </w:r>
          </w:p>
        </w:tc>
        <w:tc>
          <w:tcPr>
            <w:tcW w:w="867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4767042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19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8FD43D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2.372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(0.951 to 5.917)</w:t>
            </w:r>
          </w:p>
        </w:tc>
        <w:tc>
          <w:tcPr>
            <w:tcW w:w="87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E09B35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2"/>
                <w:u w:val="none"/>
                <w:lang w:val="en-US" w:eastAsia="zh-CN" w:bidi="ar"/>
              </w:rPr>
              <w:t>&lt;0.001</w:t>
            </w:r>
          </w:p>
        </w:tc>
      </w:tr>
    </w:tbl>
    <w:p w14:paraId="68303A03">
      <w:pPr>
        <w:rPr>
          <w:rFonts w:hint="default"/>
          <w:lang w:val="en-US" w:eastAsia="zh-CN"/>
        </w:rPr>
      </w:pPr>
    </w:p>
    <w:p w14:paraId="69FC0E48">
      <w:pPr>
        <w:jc w:val="left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Abbreviations: RR, relative risks; CI, confidence interval.</w:t>
      </w:r>
    </w:p>
    <w:p w14:paraId="57654F6D">
      <w:bookmarkStart w:id="1" w:name="_GoBack"/>
      <w:bookmarkEnd w:id="1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4024431"/>
    <w:rsid w:val="740244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="340" w:beforeLines="0" w:beforeAutospacing="0" w:after="330" w:afterLines="0" w:afterAutospacing="0" w:line="480" w:lineRule="auto"/>
      <w:jc w:val="center"/>
      <w:outlineLvl w:val="0"/>
    </w:pPr>
    <w:rPr>
      <w:rFonts w:asciiTheme="minorAscii" w:hAnsiTheme="minorAscii"/>
      <w:b/>
      <w:kern w:val="44"/>
      <w:sz w:val="20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18T02:54:00Z</dcterms:created>
  <dc:creator>勉勉</dc:creator>
  <cp:lastModifiedBy>勉勉</cp:lastModifiedBy>
  <dcterms:modified xsi:type="dcterms:W3CDTF">2025-05-18T02:55:2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1D656E5C2C5642E8A121D404FA90EEC8_11</vt:lpwstr>
  </property>
  <property fmtid="{D5CDD505-2E9C-101B-9397-08002B2CF9AE}" pid="4" name="KSOTemplateDocerSaveRecord">
    <vt:lpwstr>eyJoZGlkIjoiZmVkZTc0YjhjNmQyZDBjM2JiYjMxZmRlOTZlZmJiMmQiLCJ1c2VySWQiOiIyOTA1ODYxODkifQ==</vt:lpwstr>
  </property>
</Properties>
</file>